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27856" w14:textId="4D4F5EFB" w:rsidR="000E0C38" w:rsidRPr="007C29A3" w:rsidRDefault="000B47A1" w:rsidP="001C0B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4452C" w:rsidRPr="001C0B4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700F0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7C29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C29A3" w:rsidRPr="007C29A3">
        <w:rPr>
          <w:rFonts w:ascii="Times New Roman" w:hAnsi="Times New Roman" w:cs="Times New Roman"/>
          <w:sz w:val="20"/>
          <w:szCs w:val="20"/>
        </w:rPr>
        <w:t xml:space="preserve">Logistic regression analysis among variables in mediation </w:t>
      </w:r>
      <w:r w:rsidR="007C29A3">
        <w:rPr>
          <w:rFonts w:ascii="Times New Roman" w:hAnsi="Times New Roman" w:cs="Times New Roman"/>
          <w:sz w:val="20"/>
          <w:szCs w:val="20"/>
        </w:rPr>
        <w:t>mod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6"/>
        <w:gridCol w:w="939"/>
        <w:gridCol w:w="939"/>
        <w:gridCol w:w="829"/>
        <w:gridCol w:w="222"/>
        <w:gridCol w:w="733"/>
        <w:gridCol w:w="733"/>
        <w:gridCol w:w="829"/>
        <w:gridCol w:w="222"/>
        <w:gridCol w:w="939"/>
        <w:gridCol w:w="939"/>
        <w:gridCol w:w="829"/>
      </w:tblGrid>
      <w:tr w:rsidR="00883809" w:rsidRPr="00250395" w14:paraId="148D5A3F" w14:textId="5EDA07AA" w:rsidTr="0071523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DA80B7" w14:textId="77777777" w:rsidR="00715232" w:rsidRPr="00250395" w:rsidRDefault="00715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76EB4374" w14:textId="410BDC09" w:rsidR="00715232" w:rsidRPr="00250395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F91F0D" w14:textId="77777777" w:rsidR="00715232" w:rsidRPr="00250395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595309" w14:textId="07C7CC66" w:rsidR="00715232" w:rsidRPr="00250395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1771265" w14:textId="70AED527" w:rsidR="00715232" w:rsidRPr="00250395" w:rsidRDefault="00250395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≥ 65 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CC3E28" w14:textId="77777777" w:rsidR="00715232" w:rsidRPr="00250395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64C0CB" w14:textId="7DC0DC31" w:rsidR="00715232" w:rsidRPr="00250395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3A3F8D2" w14:textId="6B14944A" w:rsidR="00715232" w:rsidRPr="00250395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64EDF4" w14:textId="77777777" w:rsidR="00715232" w:rsidRPr="00250395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0395" w:rsidRPr="00250395" w14:paraId="22212FD5" w14:textId="5409AABE" w:rsidTr="0071523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D5CC41" w14:textId="77777777" w:rsidR="00715232" w:rsidRPr="00250395" w:rsidRDefault="00715232" w:rsidP="00A445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09C224" w14:textId="630CD220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69A18B" w14:textId="39F0DF7A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EB3425" w14:textId="0133B4DF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0F3EC" w14:textId="6E28FFD3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670965" w14:textId="08D33626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E02E80" w14:textId="7A7E92CF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B84B22" w14:textId="41EE9563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913E8" w14:textId="38797633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64B0ED" w14:textId="42451D7D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E4586E" w14:textId="0C45A21C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E813AB" w14:textId="78E5BF1E" w:rsidR="00715232" w:rsidRPr="00A2043C" w:rsidRDefault="00715232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50395" w:rsidRPr="00250395" w14:paraId="1BC6B5A5" w14:textId="0F473608" w:rsidTr="0071523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34B6DF" w14:textId="18BE9304" w:rsidR="00715232" w:rsidRPr="00250395" w:rsidRDefault="00715232" w:rsidP="00A445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rehensive Therap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588790" w14:textId="6FB23256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250395" w:rsidRPr="00A2043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559793" w14:textId="54B216D5" w:rsidR="00715232" w:rsidRPr="00A2043C" w:rsidRDefault="00250395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>-23.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393ED4" w14:textId="62A7AB3F" w:rsidR="00715232" w:rsidRPr="00A2043C" w:rsidRDefault="00250395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04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17CD3" w14:textId="1B3C37E6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A4AA68" w14:textId="1BB3CA36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 w:rsidR="00883809" w:rsidRPr="00A204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2A46FA" w14:textId="5B9B8408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>-13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A555D4" w14:textId="71DD3975" w:rsidR="00715232" w:rsidRPr="00A2043C" w:rsidRDefault="00883809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04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D7836" w14:textId="07273192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F1AD93" w14:textId="6609937B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="00883809" w:rsidRPr="00A204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9CC88D" w14:textId="4C1DB96B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>-21.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F07925" w14:textId="4EF23BE8" w:rsidR="00715232" w:rsidRPr="00A2043C" w:rsidRDefault="00883809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04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50395" w:rsidRPr="00250395" w14:paraId="3A1E4F4B" w14:textId="596448AC" w:rsidTr="0071523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34E6A" w14:textId="54B17310" w:rsidR="00715232" w:rsidRPr="00250395" w:rsidRDefault="00715232" w:rsidP="00A445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≥ 65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53F953" w14:textId="77777777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909D32" w14:textId="77777777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CA3B0A" w14:textId="77777777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D7DD5" w14:textId="5F2C47C5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EB8246" w14:textId="620E5270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F17B9C" w14:textId="77777777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400A93" w14:textId="77777777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DA808" w14:textId="32DA6ACD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201B1C" w14:textId="7C00932F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83809" w:rsidRPr="00A2043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BD02B9" w14:textId="6A104808" w:rsidR="00715232" w:rsidRPr="00A2043C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44CC37" w14:textId="4804B6CB" w:rsidR="00715232" w:rsidRPr="00A2043C" w:rsidRDefault="00883809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43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204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04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83809" w:rsidRPr="00250395" w14:paraId="66BC0986" w14:textId="255B631A" w:rsidTr="0071523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C7C5A7" w14:textId="0F372A06" w:rsidR="00715232" w:rsidRPr="00250395" w:rsidRDefault="00715232" w:rsidP="00A445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2503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0D44F034" w14:textId="3F8A56EA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867442" w14:textId="77777777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0FA9E" w14:textId="2947CCBF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5C2C8258" w14:textId="1B514AD8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11C9E8" w14:textId="77777777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B672E" w14:textId="33E2638C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0E301C58" w14:textId="06E3E52B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F59F82" w14:textId="77777777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809" w:rsidRPr="00250395" w14:paraId="3B63730F" w14:textId="12F50782" w:rsidTr="0071523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D7D33C" w14:textId="2EBB53F0" w:rsidR="00715232" w:rsidRPr="00250395" w:rsidRDefault="00715232" w:rsidP="00A445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354278FD" w14:textId="30195B54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sz w:val="20"/>
                <w:szCs w:val="20"/>
              </w:rPr>
              <w:t>570.89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EB8985" w14:textId="77777777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E69026" w14:textId="3B26DCA5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71F59F2D" w14:textId="588B3113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sz w:val="20"/>
                <w:szCs w:val="20"/>
              </w:rPr>
              <w:t>178.2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4B9D35" w14:textId="77777777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B226C3" w14:textId="387B7531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509691C8" w14:textId="4F123CC5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sz w:val="20"/>
                <w:szCs w:val="20"/>
              </w:rPr>
              <w:t>414.9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2DD26D" w14:textId="77777777" w:rsidR="00715232" w:rsidRPr="00250395" w:rsidRDefault="00715232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38482E" w14:textId="418057CC" w:rsidR="009D0B73" w:rsidRPr="006769DB" w:rsidRDefault="006769DB" w:rsidP="00176269">
      <w:pPr>
        <w:rPr>
          <w:rFonts w:ascii="Times New Roman" w:hAnsi="Times New Roman" w:cs="Times New Roman"/>
          <w:sz w:val="20"/>
          <w:szCs w:val="20"/>
        </w:rPr>
      </w:pPr>
      <w:r w:rsidRPr="006769DB">
        <w:rPr>
          <w:rFonts w:ascii="Times New Roman" w:hAnsi="Times New Roman" w:cs="Times New Roman"/>
          <w:sz w:val="20"/>
          <w:szCs w:val="20"/>
        </w:rPr>
        <w:t>Boldface type indicates statistical significance with two-sided p &lt; 0.05.</w:t>
      </w:r>
    </w:p>
    <w:p w14:paraId="67576367" w14:textId="5AC5B186" w:rsidR="00505CC6" w:rsidRPr="00351F73" w:rsidRDefault="00505CC6" w:rsidP="0017626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*</w:t>
      </w:r>
      <w:r w:rsidRPr="00505CC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783E9C01" w14:textId="390FDCAD" w:rsidR="00FB7E93" w:rsidRPr="00176269" w:rsidRDefault="00FB7E93"/>
    <w:p w14:paraId="36FB10C4" w14:textId="26140BAA" w:rsidR="006B3D9F" w:rsidRDefault="006B3D9F" w:rsidP="00D25E52">
      <w:pPr>
        <w:widowControl/>
        <w:jc w:val="left"/>
      </w:pPr>
    </w:p>
    <w:sectPr w:rsidR="006B3D9F" w:rsidSect="00883809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98692" w14:textId="77777777" w:rsidR="00B61716" w:rsidRDefault="00B61716" w:rsidP="00A4452C">
      <w:r>
        <w:separator/>
      </w:r>
    </w:p>
  </w:endnote>
  <w:endnote w:type="continuationSeparator" w:id="0">
    <w:p w14:paraId="787A7CDC" w14:textId="77777777" w:rsidR="00B61716" w:rsidRDefault="00B61716" w:rsidP="00A4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A38C6" w14:textId="77777777" w:rsidR="00B61716" w:rsidRDefault="00B61716" w:rsidP="00A4452C">
      <w:r>
        <w:separator/>
      </w:r>
    </w:p>
  </w:footnote>
  <w:footnote w:type="continuationSeparator" w:id="0">
    <w:p w14:paraId="5E5B1889" w14:textId="77777777" w:rsidR="00B61716" w:rsidRDefault="00B61716" w:rsidP="00A4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38"/>
    <w:rsid w:val="000216E8"/>
    <w:rsid w:val="000700F0"/>
    <w:rsid w:val="000B47A1"/>
    <w:rsid w:val="000E0C38"/>
    <w:rsid w:val="000F6BFF"/>
    <w:rsid w:val="00176269"/>
    <w:rsid w:val="001C0B43"/>
    <w:rsid w:val="00250395"/>
    <w:rsid w:val="00263148"/>
    <w:rsid w:val="002E051F"/>
    <w:rsid w:val="002E0E92"/>
    <w:rsid w:val="002E2798"/>
    <w:rsid w:val="0031751C"/>
    <w:rsid w:val="00351F73"/>
    <w:rsid w:val="004926A3"/>
    <w:rsid w:val="004B26B6"/>
    <w:rsid w:val="004B65EA"/>
    <w:rsid w:val="004E667F"/>
    <w:rsid w:val="00505CC6"/>
    <w:rsid w:val="00517E7F"/>
    <w:rsid w:val="005D3B5C"/>
    <w:rsid w:val="0062527F"/>
    <w:rsid w:val="0063085B"/>
    <w:rsid w:val="006769DB"/>
    <w:rsid w:val="006A666E"/>
    <w:rsid w:val="006B3D9F"/>
    <w:rsid w:val="007005E2"/>
    <w:rsid w:val="00715232"/>
    <w:rsid w:val="007C29A3"/>
    <w:rsid w:val="007D16D1"/>
    <w:rsid w:val="00834808"/>
    <w:rsid w:val="00875808"/>
    <w:rsid w:val="00883809"/>
    <w:rsid w:val="00971399"/>
    <w:rsid w:val="00983272"/>
    <w:rsid w:val="009A046E"/>
    <w:rsid w:val="009A1264"/>
    <w:rsid w:val="009D0B73"/>
    <w:rsid w:val="00A11DB9"/>
    <w:rsid w:val="00A2043C"/>
    <w:rsid w:val="00A25A8A"/>
    <w:rsid w:val="00A4452C"/>
    <w:rsid w:val="00AA2562"/>
    <w:rsid w:val="00B238D1"/>
    <w:rsid w:val="00B61716"/>
    <w:rsid w:val="00BA7208"/>
    <w:rsid w:val="00BC786C"/>
    <w:rsid w:val="00BF795C"/>
    <w:rsid w:val="00C9503B"/>
    <w:rsid w:val="00C97DC1"/>
    <w:rsid w:val="00CB3BA0"/>
    <w:rsid w:val="00CB5595"/>
    <w:rsid w:val="00D25E52"/>
    <w:rsid w:val="00DA629B"/>
    <w:rsid w:val="00DD0E3E"/>
    <w:rsid w:val="00E937BB"/>
    <w:rsid w:val="00EA5A50"/>
    <w:rsid w:val="00F0290A"/>
    <w:rsid w:val="00F0394B"/>
    <w:rsid w:val="00F6162B"/>
    <w:rsid w:val="00FB7E93"/>
    <w:rsid w:val="00FD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DEA24"/>
  <w15:chartTrackingRefBased/>
  <w15:docId w15:val="{BA07E0A6-06BC-4EFD-B771-AE70ACF8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52C"/>
    <w:rPr>
      <w:sz w:val="18"/>
      <w:szCs w:val="18"/>
    </w:rPr>
  </w:style>
  <w:style w:type="table" w:styleId="a7">
    <w:name w:val="Table Grid"/>
    <w:basedOn w:val="a1"/>
    <w:uiPriority w:val="39"/>
    <w:rsid w:val="00A44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54</cp:revision>
  <dcterms:created xsi:type="dcterms:W3CDTF">2023-12-19T06:38:00Z</dcterms:created>
  <dcterms:modified xsi:type="dcterms:W3CDTF">2024-01-22T02:47:00Z</dcterms:modified>
</cp:coreProperties>
</file>